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67C" w:rsidRPr="008C6B11" w:rsidRDefault="000E767C" w:rsidP="000E767C">
      <w:pPr>
        <w:spacing w:line="240" w:lineRule="auto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  <w:proofErr w:type="gramStart"/>
      <w:r w:rsidRPr="008C6B11">
        <w:rPr>
          <w:rFonts w:ascii="Times New Roman" w:hAnsi="Times New Roman" w:cs="Times New Roman"/>
          <w:b/>
          <w:sz w:val="24"/>
          <w:szCs w:val="24"/>
          <w:lang w:val="en-US"/>
        </w:rPr>
        <w:t>Supplementary Table 2.</w:t>
      </w:r>
      <w:proofErr w:type="gramEnd"/>
      <w:r w:rsidRPr="008C6B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inimal models explaining the variability in leukocyte populations in TB patients</w:t>
      </w:r>
    </w:p>
    <w:p w:rsidR="000E767C" w:rsidRPr="008C6B11" w:rsidRDefault="000E767C" w:rsidP="000E767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6B11">
        <w:rPr>
          <w:rFonts w:ascii="Times New Roman" w:hAnsi="Times New Roman" w:cs="Times New Roman"/>
          <w:sz w:val="24"/>
          <w:szCs w:val="24"/>
          <w:lang w:val="en-US"/>
        </w:rPr>
        <w:t xml:space="preserve">TB manifestations were evaluated and scored as shown in Table 2. Blood cells obtained from TB patients were analyzed for leukocyte populations, lymphocyte populations, </w:t>
      </w:r>
      <w:proofErr w:type="gramStart"/>
      <w:r w:rsidRPr="008C6B11">
        <w:rPr>
          <w:rFonts w:ascii="Times New Roman" w:hAnsi="Times New Roman" w:cs="Times New Roman"/>
          <w:i/>
          <w:sz w:val="24"/>
          <w:szCs w:val="24"/>
          <w:lang w:val="en-US"/>
        </w:rPr>
        <w:t>Mtb</w:t>
      </w:r>
      <w:proofErr w:type="gramEnd"/>
      <w:r w:rsidRPr="008C6B11">
        <w:rPr>
          <w:rFonts w:ascii="Times New Roman" w:hAnsi="Times New Roman" w:cs="Times New Roman"/>
          <w:sz w:val="24"/>
          <w:szCs w:val="24"/>
          <w:lang w:val="en-US"/>
        </w:rPr>
        <w:t xml:space="preserve">-specific cytokine-producing cells. The following immunological parameters were included in the analysis as dependent variables: leukocyte counts, segmented neutrophils percent and numbers, band neutrophil percent and numbers, lymphocyte percent and numbers; the frequency of CD4+, CD8+, CD19+ and CD16/CD56+ cells; the frequency of all </w:t>
      </w:r>
      <w:r w:rsidRPr="008C6B11">
        <w:rPr>
          <w:rFonts w:ascii="Times New Roman" w:hAnsi="Times New Roman" w:cs="Times New Roman"/>
          <w:i/>
          <w:sz w:val="24"/>
          <w:szCs w:val="24"/>
          <w:lang w:val="en-US"/>
        </w:rPr>
        <w:t>Mtb</w:t>
      </w:r>
      <w:r w:rsidRPr="008C6B11">
        <w:rPr>
          <w:rFonts w:ascii="Times New Roman" w:hAnsi="Times New Roman" w:cs="Times New Roman"/>
          <w:sz w:val="24"/>
          <w:szCs w:val="24"/>
          <w:lang w:val="en-US"/>
        </w:rPr>
        <w:t>-specific cells, TNF-α+, IFN-</w:t>
      </w:r>
      <w:r w:rsidRPr="008C6B11">
        <w:rPr>
          <w:rFonts w:ascii="Times New Roman" w:hAnsi="Times New Roman" w:cs="Times New Roman"/>
          <w:sz w:val="24"/>
          <w:szCs w:val="24"/>
          <w:lang w:val="en-US"/>
        </w:rPr>
        <w:sym w:font="Symbol" w:char="F067"/>
      </w:r>
      <w:r w:rsidRPr="008C6B11">
        <w:rPr>
          <w:rFonts w:ascii="Times New Roman" w:hAnsi="Times New Roman" w:cs="Times New Roman"/>
          <w:sz w:val="24"/>
          <w:szCs w:val="24"/>
          <w:lang w:val="en-US"/>
        </w:rPr>
        <w:t xml:space="preserve">+ lymphocytes; the frequencies of seven polyfunctional subpopulations of </w:t>
      </w:r>
      <w:r w:rsidRPr="008C6B11">
        <w:rPr>
          <w:rFonts w:ascii="Times New Roman" w:hAnsi="Times New Roman" w:cs="Times New Roman"/>
          <w:i/>
          <w:sz w:val="24"/>
          <w:szCs w:val="24"/>
          <w:lang w:val="en-US"/>
        </w:rPr>
        <w:t>Mtb</w:t>
      </w:r>
      <w:r w:rsidRPr="008C6B11">
        <w:rPr>
          <w:rFonts w:ascii="Times New Roman" w:hAnsi="Times New Roman" w:cs="Times New Roman"/>
          <w:sz w:val="24"/>
          <w:szCs w:val="24"/>
          <w:lang w:val="en-US"/>
        </w:rPr>
        <w:t xml:space="preserve">-specific cells. Before performing regression analysis, data were normalized, and for each immunological parameter full and minimal models were generated. Full models included the following variables: destruction, TB extent, clinical severity, bacteria excretion, </w:t>
      </w:r>
      <w:r w:rsidR="00E47C83" w:rsidRPr="008C6B11">
        <w:rPr>
          <w:rFonts w:ascii="Times New Roman" w:hAnsi="Times New Roman" w:cs="Times New Roman"/>
          <w:sz w:val="24"/>
          <w:szCs w:val="24"/>
          <w:lang w:val="en-US"/>
        </w:rPr>
        <w:t xml:space="preserve">TB </w:t>
      </w:r>
      <w:r w:rsidRPr="008C6B11">
        <w:rPr>
          <w:rFonts w:ascii="Times New Roman" w:hAnsi="Times New Roman" w:cs="Times New Roman"/>
          <w:sz w:val="24"/>
          <w:szCs w:val="24"/>
          <w:lang w:val="en-US"/>
        </w:rPr>
        <w:t xml:space="preserve">forms, and the following interactions: </w:t>
      </w:r>
      <w:r w:rsidR="00E47C83" w:rsidRPr="008C6B11">
        <w:rPr>
          <w:rFonts w:ascii="Times New Roman" w:hAnsi="Times New Roman" w:cs="Times New Roman"/>
          <w:sz w:val="24"/>
          <w:szCs w:val="24"/>
          <w:lang w:val="en-US"/>
        </w:rPr>
        <w:t xml:space="preserve">TB </w:t>
      </w:r>
      <w:r w:rsidRPr="008C6B11">
        <w:rPr>
          <w:rFonts w:ascii="Times New Roman" w:hAnsi="Times New Roman" w:cs="Times New Roman"/>
          <w:sz w:val="24"/>
          <w:szCs w:val="24"/>
          <w:lang w:val="en-US"/>
        </w:rPr>
        <w:t xml:space="preserve">forms/clinical severity, destruction/ bacteria excretion, TB extent/bacteria excretion, </w:t>
      </w:r>
      <w:r w:rsidR="00E47C83" w:rsidRPr="008C6B11">
        <w:rPr>
          <w:rFonts w:ascii="Times New Roman" w:hAnsi="Times New Roman" w:cs="Times New Roman"/>
          <w:sz w:val="24"/>
          <w:szCs w:val="24"/>
          <w:lang w:val="en-US"/>
        </w:rPr>
        <w:t xml:space="preserve">TB </w:t>
      </w:r>
      <w:r w:rsidRPr="008C6B11">
        <w:rPr>
          <w:rFonts w:ascii="Times New Roman" w:hAnsi="Times New Roman" w:cs="Times New Roman"/>
          <w:sz w:val="24"/>
          <w:szCs w:val="24"/>
          <w:lang w:val="en-US"/>
        </w:rPr>
        <w:t xml:space="preserve">forms/TB extent. Minimal models that did not differ from full models and minimal models with the adjusted R-squared &lt;0.10 are not shown. </w:t>
      </w:r>
    </w:p>
    <w:p w:rsidR="000E767C" w:rsidRPr="008C6B11" w:rsidRDefault="000E767C" w:rsidP="000E767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9356" w:type="dxa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557"/>
        <w:gridCol w:w="1420"/>
        <w:gridCol w:w="1275"/>
        <w:gridCol w:w="1276"/>
        <w:gridCol w:w="1276"/>
      </w:tblGrid>
      <w:tr w:rsidR="008C6B11" w:rsidRPr="008C6B11" w:rsidTr="00FF6CE5">
        <w:trPr>
          <w:trHeight w:val="397"/>
        </w:trPr>
        <w:tc>
          <w:tcPr>
            <w:tcW w:w="2552" w:type="dxa"/>
            <w:tcBorders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55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4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12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-value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0E767C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</w:t>
            </w:r>
            <w:proofErr w:type="spellEnd"/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&gt;|t|)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djusted R-squared</w:t>
            </w:r>
          </w:p>
        </w:tc>
      </w:tr>
      <w:tr w:rsidR="008C6B11" w:rsidRPr="008C6B11" w:rsidTr="00FF6CE5">
        <w:trPr>
          <w:trHeight w:val="397"/>
        </w:trPr>
        <w:tc>
          <w:tcPr>
            <w:tcW w:w="9356" w:type="dxa"/>
            <w:gridSpan w:val="6"/>
            <w:tcBorders>
              <w:bottom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ukocyte counts</w:t>
            </w: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.633     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612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5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E47C8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0E767C"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ructio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075     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933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0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a excretion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478     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741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14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013</w:t>
            </w:r>
          </w:p>
        </w:tc>
      </w:tr>
      <w:tr w:rsidR="008C6B11" w:rsidRPr="008C6B11" w:rsidTr="00FF6CE5">
        <w:trPr>
          <w:trHeight w:val="397"/>
        </w:trPr>
        <w:tc>
          <w:tcPr>
            <w:tcW w:w="9356" w:type="dxa"/>
            <w:gridSpan w:val="6"/>
            <w:tcBorders>
              <w:top w:val="nil"/>
              <w:bottom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gmented neutrophils, percent</w:t>
            </w: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2121    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.5632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11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E47C8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B f</w:t>
            </w:r>
            <w:r w:rsidR="000E767C"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m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9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4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B exten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.0668     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9516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072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0.0036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severity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8.6514     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9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868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0.0063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E47C83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B f</w:t>
            </w:r>
            <w:r w:rsidR="000E767C"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m:</w:t>
            </w:r>
          </w:p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TB severity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8.3754     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0553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.065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0.0447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524</w:t>
            </w:r>
          </w:p>
        </w:tc>
      </w:tr>
      <w:tr w:rsidR="008C6B11" w:rsidRPr="008C6B11" w:rsidTr="00FF6CE5">
        <w:trPr>
          <w:trHeight w:val="397"/>
        </w:trPr>
        <w:tc>
          <w:tcPr>
            <w:tcW w:w="9356" w:type="dxa"/>
            <w:gridSpan w:val="6"/>
            <w:tcBorders>
              <w:top w:val="nil"/>
              <w:bottom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gmented neutrophils, numbers</w:t>
            </w: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1.839     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.722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510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0.0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E47C8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B f</w:t>
            </w:r>
            <w:r w:rsidR="000E767C"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m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6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B exten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E47C8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0E767C"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ructio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 0.09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a excretio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886     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652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842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0.0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severity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6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880</w:t>
            </w:r>
          </w:p>
        </w:tc>
      </w:tr>
      <w:tr w:rsidR="008C6B11" w:rsidRPr="008C6B11" w:rsidTr="00FF6CE5">
        <w:trPr>
          <w:trHeight w:val="397"/>
        </w:trPr>
        <w:tc>
          <w:tcPr>
            <w:tcW w:w="9356" w:type="dxa"/>
            <w:gridSpan w:val="6"/>
            <w:tcBorders>
              <w:top w:val="single" w:sz="8" w:space="0" w:color="auto"/>
              <w:bottom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Band neutrophils, percent</w:t>
            </w: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5.987     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205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5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E47C8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0E767C"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ruction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.539     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261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53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973</w:t>
            </w:r>
          </w:p>
        </w:tc>
      </w:tr>
      <w:tr w:rsidR="008C6B11" w:rsidRPr="008C6B11" w:rsidTr="00FF6CE5">
        <w:trPr>
          <w:trHeight w:val="397"/>
        </w:trPr>
        <w:tc>
          <w:tcPr>
            <w:tcW w:w="9356" w:type="dxa"/>
            <w:gridSpan w:val="6"/>
            <w:tcBorders>
              <w:bottom w:val="nil"/>
            </w:tcBorders>
            <w:shd w:val="clear" w:color="auto" w:fill="auto"/>
          </w:tcPr>
          <w:p w:rsidR="000E767C" w:rsidRPr="008C6B11" w:rsidRDefault="000E767C" w:rsidP="00FF6CE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and neutrophils, numbers</w:t>
            </w: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.384     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5.974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2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0.002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E47C8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0E767C"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struction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.396     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2.650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545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0.0009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a excretion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8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2.4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1.5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E767C" w:rsidRPr="008C6B11" w:rsidRDefault="000E767C" w:rsidP="00FF6CE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0.123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</w:tcBorders>
          </w:tcPr>
          <w:p w:rsidR="000E767C" w:rsidRPr="008C6B11" w:rsidRDefault="000E767C" w:rsidP="00FF6CE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3487</w:t>
            </w:r>
          </w:p>
        </w:tc>
      </w:tr>
      <w:tr w:rsidR="008C6B11" w:rsidRPr="008C6B11" w:rsidTr="00FF6CE5">
        <w:trPr>
          <w:trHeight w:val="397"/>
        </w:trPr>
        <w:tc>
          <w:tcPr>
            <w:tcW w:w="9356" w:type="dxa"/>
            <w:gridSpan w:val="6"/>
            <w:tcBorders>
              <w:bottom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ymphocytes, %</w:t>
            </w: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9.98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.606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623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9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E47C8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B f</w:t>
            </w:r>
            <w:r w:rsidR="000E767C"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m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4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E47C83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0E767C"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ructio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5.630     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353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.393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0.0211</w:t>
            </w: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B exten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9.455     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781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3.400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0.0014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severity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4.991     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.095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.748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0.0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E47C83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B f</w:t>
            </w:r>
            <w:r w:rsidR="000E767C"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m:</w:t>
            </w:r>
          </w:p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severity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Del="00077B54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201</w:t>
            </w:r>
          </w:p>
        </w:tc>
      </w:tr>
      <w:tr w:rsidR="008C6B11" w:rsidRPr="008C6B11" w:rsidTr="00FF6CE5">
        <w:trPr>
          <w:trHeight w:val="397"/>
        </w:trPr>
        <w:tc>
          <w:tcPr>
            <w:tcW w:w="9356" w:type="dxa"/>
            <w:gridSpan w:val="6"/>
            <w:tcBorders>
              <w:bottom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ymphocytes, numbers</w:t>
            </w: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1.298    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.625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5.36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E47C8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B f</w:t>
            </w:r>
            <w:r w:rsidR="000E767C"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m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.4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B exten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6.269     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120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.009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0.0506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</w:t>
            </w:r>
            <w:r w:rsidR="00E47C83"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ity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2.517     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.563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.132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0.0385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E47C83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B f</w:t>
            </w:r>
            <w:r w:rsidR="000E767C"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m:</w:t>
            </w:r>
          </w:p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severity</w:t>
            </w:r>
            <w:r w:rsidRPr="008C6B11" w:rsidDel="00E56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3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84</w:t>
            </w:r>
          </w:p>
        </w:tc>
      </w:tr>
      <w:tr w:rsidR="008C6B11" w:rsidRPr="008C6B11" w:rsidTr="00FF6CE5">
        <w:trPr>
          <w:trHeight w:val="397"/>
        </w:trPr>
        <w:tc>
          <w:tcPr>
            <w:tcW w:w="9356" w:type="dxa"/>
            <w:gridSpan w:val="6"/>
            <w:tcBorders>
              <w:bottom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D</w:t>
            </w:r>
            <w:r w:rsidRPr="008C6B11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8C6B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rcent</w:t>
            </w:r>
            <w:r w:rsidRPr="008C6B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1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E47C8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B f</w:t>
            </w:r>
            <w:r w:rsidR="000E767C"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m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7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B exten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severity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2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14</w:t>
            </w:r>
          </w:p>
        </w:tc>
      </w:tr>
      <w:tr w:rsidR="008C6B11" w:rsidRPr="008C6B11" w:rsidTr="00FF6CE5">
        <w:trPr>
          <w:trHeight w:val="397"/>
        </w:trPr>
        <w:tc>
          <w:tcPr>
            <w:tcW w:w="9356" w:type="dxa"/>
            <w:gridSpan w:val="6"/>
            <w:tcBorders>
              <w:bottom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ll </w:t>
            </w:r>
            <w:r w:rsidRPr="008C6B1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tb</w:t>
            </w: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reactive</w:t>
            </w: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7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9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E47C8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B f</w:t>
            </w:r>
            <w:r w:rsidR="000E767C"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m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7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4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E47C8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="000E767C"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ructio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a excretio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linical severity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truction:</w:t>
            </w:r>
          </w:p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a excretion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27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68</w:t>
            </w:r>
          </w:p>
        </w:tc>
      </w:tr>
      <w:tr w:rsidR="008C6B11" w:rsidRPr="008C6B11" w:rsidTr="00FF6CE5">
        <w:trPr>
          <w:trHeight w:val="397"/>
        </w:trPr>
        <w:tc>
          <w:tcPr>
            <w:tcW w:w="9356" w:type="dxa"/>
            <w:gridSpan w:val="6"/>
            <w:tcBorders>
              <w:bottom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NF-α</w:t>
            </w: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+</w:t>
            </w: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frequency</w:t>
            </w: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6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1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E47C8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B f</w:t>
            </w:r>
            <w:r w:rsidR="000E767C"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m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8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E47C8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="000E767C"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ructio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a excretio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severity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truction</w:t>
            </w: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a excretion</w:t>
            </w:r>
            <w:r w:rsidRPr="008C6B11" w:rsidDel="005820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0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75</w:t>
            </w:r>
          </w:p>
        </w:tc>
      </w:tr>
      <w:tr w:rsidR="008C6B11" w:rsidRPr="00334A0E" w:rsidTr="00FF6CE5">
        <w:trPr>
          <w:trHeight w:val="397"/>
        </w:trPr>
        <w:tc>
          <w:tcPr>
            <w:tcW w:w="9356" w:type="dxa"/>
            <w:gridSpan w:val="6"/>
            <w:tcBorders>
              <w:bottom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NF-α</w:t>
            </w: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+</w:t>
            </w: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FN-</w:t>
            </w: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sym w:font="Symbol" w:char="F067"/>
            </w: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</w:t>
            </w: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L-2</w:t>
            </w: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</w:t>
            </w: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frequency</w:t>
            </w: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7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E47C8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B f</w:t>
            </w:r>
            <w:r w:rsidR="000E767C"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m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9.4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B exten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2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a excretio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severity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E47C83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B f</w:t>
            </w:r>
            <w:r w:rsidR="000E767C"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m:</w:t>
            </w:r>
          </w:p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B exten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B extent:</w:t>
            </w:r>
          </w:p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a excretion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2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63</w:t>
            </w:r>
          </w:p>
        </w:tc>
      </w:tr>
      <w:tr w:rsidR="008C6B11" w:rsidRPr="00334A0E" w:rsidTr="00FF6CE5">
        <w:trPr>
          <w:trHeight w:val="397"/>
        </w:trPr>
        <w:tc>
          <w:tcPr>
            <w:tcW w:w="9356" w:type="dxa"/>
            <w:gridSpan w:val="6"/>
            <w:tcBorders>
              <w:bottom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NF-α</w:t>
            </w: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+</w:t>
            </w: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FN-</w:t>
            </w: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sym w:font="Symbol" w:char="F067"/>
            </w: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+</w:t>
            </w: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L-2</w:t>
            </w: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</w:t>
            </w: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frequency</w:t>
            </w: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17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00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E47C8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B f</w:t>
            </w:r>
            <w:proofErr w:type="spellStart"/>
            <w:r w:rsidR="00E95A03"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m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.52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0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B exten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21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a excretio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15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9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severity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23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7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E47C83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B f</w:t>
            </w:r>
            <w:r w:rsidR="000E767C"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m:</w:t>
            </w:r>
          </w:p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B exten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5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5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E47C83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B f</w:t>
            </w:r>
            <w:r w:rsidR="000E767C"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m:</w:t>
            </w:r>
          </w:p>
          <w:p w:rsidR="000E767C" w:rsidRPr="008C6B11" w:rsidRDefault="000E767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linical severity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6.5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6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B extent:</w:t>
            </w:r>
          </w:p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a excretion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76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7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0.08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14</w:t>
            </w:r>
          </w:p>
        </w:tc>
      </w:tr>
      <w:tr w:rsidR="008C6B11" w:rsidRPr="00334A0E" w:rsidTr="00FF6CE5">
        <w:trPr>
          <w:trHeight w:val="397"/>
        </w:trPr>
        <w:tc>
          <w:tcPr>
            <w:tcW w:w="9356" w:type="dxa"/>
            <w:gridSpan w:val="6"/>
            <w:tcBorders>
              <w:bottom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NF</w:t>
            </w:r>
            <w:r w:rsidR="00334A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="00334A0E"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334A0E"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α</w:t>
            </w:r>
            <w:r w:rsidR="00334A0E" w:rsidRPr="008C6B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334A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–</w:t>
            </w: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FN</w:t>
            </w:r>
            <w:r w:rsidR="00334A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="00334A0E"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sym w:font="Symbol" w:char="F067"/>
            </w: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+</w:t>
            </w: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L</w:t>
            </w:r>
            <w:r w:rsidR="00334A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+</w:t>
            </w:r>
            <w:r w:rsidRPr="008C6B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frequency</w:t>
            </w:r>
            <w:bookmarkEnd w:id="0"/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7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E47C8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B f</w:t>
            </w:r>
            <w:r w:rsidR="000E767C" w:rsidRPr="008C6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m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7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4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6B11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a excretio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3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8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E767C" w:rsidRPr="008C6B11" w:rsidTr="00FF6CE5">
        <w:trPr>
          <w:trHeight w:val="397"/>
        </w:trPr>
        <w:tc>
          <w:tcPr>
            <w:tcW w:w="2552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severity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8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pStyle w:val="HTML"/>
              <w:shd w:val="clear" w:color="auto" w:fill="FFFFFF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</w:tcBorders>
          </w:tcPr>
          <w:p w:rsidR="000E767C" w:rsidRPr="008C6B11" w:rsidRDefault="000E767C" w:rsidP="00FF6CE5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C6B11">
              <w:rPr>
                <w:rFonts w:ascii="Times New Roman" w:hAnsi="Times New Roman" w:cs="Times New Roman"/>
                <w:sz w:val="24"/>
                <w:szCs w:val="24"/>
              </w:rPr>
              <w:t>0.1339</w:t>
            </w:r>
          </w:p>
        </w:tc>
      </w:tr>
    </w:tbl>
    <w:p w:rsidR="000E767C" w:rsidRPr="008C6B11" w:rsidRDefault="000E767C" w:rsidP="000E767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F1E59" w:rsidRPr="008C6B11" w:rsidRDefault="00334A0E"/>
    <w:sectPr w:rsidR="00AF1E59" w:rsidRPr="008C6B11" w:rsidSect="00F94A6B">
      <w:pgSz w:w="11906" w:h="16838"/>
      <w:pgMar w:top="1560" w:right="851" w:bottom="993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67C"/>
    <w:rsid w:val="000E767C"/>
    <w:rsid w:val="001B5F90"/>
    <w:rsid w:val="00334A0E"/>
    <w:rsid w:val="005E2EDB"/>
    <w:rsid w:val="008C6B11"/>
    <w:rsid w:val="00BE1D4A"/>
    <w:rsid w:val="00D11C2B"/>
    <w:rsid w:val="00E47C83"/>
    <w:rsid w:val="00E95A03"/>
    <w:rsid w:val="00EE2058"/>
    <w:rsid w:val="00F42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767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0E76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0">
    <w:name w:val="Стандартный HTML Знак"/>
    <w:basedOn w:val="a0"/>
    <w:link w:val="HTML"/>
    <w:uiPriority w:val="99"/>
    <w:rsid w:val="000E767C"/>
    <w:rPr>
      <w:rFonts w:ascii="Courier New" w:eastAsia="Times New Roman" w:hAnsi="Courier New" w:cs="Courier New"/>
      <w:sz w:val="20"/>
      <w:szCs w:val="20"/>
      <w:lang w:eastAsia="ru-RU"/>
    </w:rPr>
  </w:style>
  <w:style w:type="paragraph" w:styleId="a3">
    <w:name w:val="Balloon Text"/>
    <w:basedOn w:val="a"/>
    <w:link w:val="a4"/>
    <w:uiPriority w:val="99"/>
    <w:semiHidden/>
    <w:unhideWhenUsed/>
    <w:rsid w:val="00E95A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E95A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767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0E76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0">
    <w:name w:val="Стандартный HTML Знак"/>
    <w:basedOn w:val="a0"/>
    <w:link w:val="HTML"/>
    <w:uiPriority w:val="99"/>
    <w:rsid w:val="000E767C"/>
    <w:rPr>
      <w:rFonts w:ascii="Courier New" w:eastAsia="Times New Roman" w:hAnsi="Courier New" w:cs="Courier New"/>
      <w:sz w:val="20"/>
      <w:szCs w:val="20"/>
      <w:lang w:eastAsia="ru-RU"/>
    </w:rPr>
  </w:style>
  <w:style w:type="paragraph" w:styleId="a3">
    <w:name w:val="Balloon Text"/>
    <w:basedOn w:val="a"/>
    <w:link w:val="a4"/>
    <w:uiPriority w:val="99"/>
    <w:semiHidden/>
    <w:unhideWhenUsed/>
    <w:rsid w:val="00E95A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E95A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2.DOCX</DocumentId>
    <TitleName xmlns="cc964142-d700-4826-84f4-27e24b97ad62">Table 2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2E5418A-2AF7-4B21-8827-35D6C5F3641A}">
  <ds:schemaRefs>
    <ds:schemaRef ds:uri="http://schemas.microsoft.com/office/2006/metadata/properties"/>
    <ds:schemaRef ds:uri="cc964142-d700-4826-84f4-27e24b97ad62"/>
  </ds:schemaRefs>
</ds:datastoreItem>
</file>

<file path=customXml/itemProps2.xml><?xml version="1.0" encoding="utf-8"?>
<ds:datastoreItem xmlns:ds="http://schemas.openxmlformats.org/officeDocument/2006/customXml" ds:itemID="{73B4762D-A28F-4A2A-871E-B046F4E638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964142-d700-4826-84f4-27e24b97ad6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9D637223-C57D-46CF-8EAC-77993663D8C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0</Words>
  <Characters>4222</Characters>
  <Application>Microsoft Office Word</Application>
  <DocSecurity>0</DocSecurity>
  <Lines>35</Lines>
  <Paragraphs>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4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Pack by Diakov</dc:creator>
  <cp:lastModifiedBy>1</cp:lastModifiedBy>
  <cp:revision>2</cp:revision>
  <dcterms:created xsi:type="dcterms:W3CDTF">2017-08-03T14:44:00Z</dcterms:created>
  <dcterms:modified xsi:type="dcterms:W3CDTF">2017-08-03T14:44:00Z</dcterms:modified>
</cp:coreProperties>
</file>